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5DB09" w14:textId="1B76CFFD" w:rsidR="00DA009B" w:rsidRPr="003C5FF6" w:rsidRDefault="00DA009B" w:rsidP="00DA009B">
      <w:pPr>
        <w:rPr>
          <w:rFonts w:ascii="Times New Roman" w:hAnsi="Times New Roman" w:cs="Times New Roman"/>
        </w:rPr>
      </w:pPr>
      <w:bookmarkStart w:id="0" w:name="_Hlk63427656"/>
      <w:r w:rsidRPr="003C5FF6">
        <w:rPr>
          <w:rFonts w:ascii="Times New Roman" w:hAnsi="Times New Roman" w:cs="Times New Roman"/>
          <w:b/>
          <w:bCs/>
        </w:rPr>
        <w:t>Table 4.</w:t>
      </w:r>
      <w:r w:rsidRPr="003C5FF6">
        <w:rPr>
          <w:rFonts w:ascii="Times New Roman" w:hAnsi="Times New Roman" w:cs="Times New Roman"/>
        </w:rPr>
        <w:t xml:space="preserve"> </w:t>
      </w:r>
      <w:r w:rsidR="00DC72A0">
        <w:rPr>
          <w:rFonts w:ascii="Times New Roman" w:hAnsi="Times New Roman" w:cs="Times New Roman"/>
          <w:szCs w:val="21"/>
        </w:rPr>
        <w:t xml:space="preserve">The top 20 statistically significant molecular function </w:t>
      </w:r>
      <w:r w:rsidR="00DC72A0" w:rsidRPr="00A61D50">
        <w:rPr>
          <w:rFonts w:ascii="Times New Roman" w:eastAsia="等线" w:hAnsi="Times New Roman" w:cs="Times New Roman"/>
          <w:noProof/>
          <w:szCs w:val="21"/>
        </w:rPr>
        <w:t>based on corresponding genes derived from the differentially methylated probe (</w:t>
      </w:r>
      <w:hyperlink r:id="rId6" w:anchor="d35e1031" w:history="1">
        <w:r w:rsidR="00DC72A0" w:rsidRPr="00A61D50">
          <w:rPr>
            <w:rFonts w:ascii="Times New Roman" w:eastAsia="等线" w:hAnsi="Times New Roman" w:cs="Times New Roman"/>
            <w:noProof/>
            <w:szCs w:val="21"/>
          </w:rPr>
          <w:t>supplement table 1</w:t>
        </w:r>
      </w:hyperlink>
      <w:r w:rsidR="00DC72A0" w:rsidRPr="00A61D50">
        <w:rPr>
          <w:rFonts w:ascii="Times New Roman" w:eastAsia="等线" w:hAnsi="Times New Roman" w:cs="Times New Roman"/>
          <w:noProof/>
          <w:szCs w:val="21"/>
        </w:rPr>
        <w:t>)</w:t>
      </w:r>
      <w:r w:rsidR="00DC72A0">
        <w:rPr>
          <w:rFonts w:ascii="Times New Roman" w:hAnsi="Times New Roman" w:cs="Times New Roman"/>
          <w:szCs w:val="21"/>
        </w:rPr>
        <w:t>.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1701"/>
        <w:gridCol w:w="6237"/>
        <w:gridCol w:w="1701"/>
        <w:gridCol w:w="1843"/>
        <w:gridCol w:w="1418"/>
      </w:tblGrid>
      <w:tr w:rsidR="00BF20C8" w:rsidRPr="001F3409" w14:paraId="23AB890D" w14:textId="77777777" w:rsidTr="00FE551E">
        <w:trPr>
          <w:trHeight w:val="285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2D2B13E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6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7868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024C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199D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gRatio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8D8D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BF20C8" w:rsidRPr="001F3409" w14:paraId="019FB45B" w14:textId="77777777" w:rsidTr="00FE551E">
        <w:trPr>
          <w:trHeight w:val="285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832E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725</w:t>
            </w:r>
          </w:p>
        </w:tc>
        <w:tc>
          <w:tcPr>
            <w:tcW w:w="6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BD0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uble-stranded RNA bindin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BBED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73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6C8F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/1769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E49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7</w:t>
            </w:r>
          </w:p>
        </w:tc>
      </w:tr>
      <w:tr w:rsidR="00BF20C8" w:rsidRPr="001F3409" w14:paraId="191EFD1A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B9C8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470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2CBC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1000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9277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9721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16</w:t>
            </w:r>
          </w:p>
        </w:tc>
      </w:tr>
      <w:tr w:rsidR="00BF20C8" w:rsidRPr="001F3409" w14:paraId="1F979AEB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8A50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8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FDEC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perone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EEE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3BEB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8DB2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8</w:t>
            </w:r>
          </w:p>
        </w:tc>
      </w:tr>
      <w:tr w:rsidR="00BF20C8" w:rsidRPr="001F3409" w14:paraId="207D4FBF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DD4D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4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81BB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ganese io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A39A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F50F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F713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</w:t>
            </w:r>
          </w:p>
        </w:tc>
      </w:tr>
      <w:tr w:rsidR="00BF20C8" w:rsidRPr="001F3409" w14:paraId="043D5310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23D6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05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D3B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ctron transfe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C4A9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6907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FF05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22</w:t>
            </w:r>
          </w:p>
        </w:tc>
      </w:tr>
      <w:tr w:rsidR="00BF20C8" w:rsidRPr="001F3409" w14:paraId="5BABD509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37D2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08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72B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B55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623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8069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01</w:t>
            </w:r>
          </w:p>
        </w:tc>
      </w:tr>
      <w:tr w:rsidR="00BF20C8" w:rsidRPr="001F3409" w14:paraId="357F6DDC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9DB2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39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B74A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ne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74DC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1A1A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CCA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98</w:t>
            </w:r>
          </w:p>
        </w:tc>
      </w:tr>
      <w:tr w:rsidR="00BF20C8" w:rsidRPr="001F3409" w14:paraId="103E44AE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7027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67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8334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 activity, acting on diphenols and related substances as don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1F42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7C0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5340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68</w:t>
            </w:r>
          </w:p>
        </w:tc>
      </w:tr>
      <w:tr w:rsidR="00BF20C8" w:rsidRPr="001F3409" w14:paraId="61AF0F15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2D0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910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9F8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on channel regula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1DB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0255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2D33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33</w:t>
            </w:r>
          </w:p>
        </w:tc>
      </w:tr>
      <w:tr w:rsidR="00BF20C8" w:rsidRPr="001F3409" w14:paraId="09FF6CEF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7804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429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EDB1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eonine-type endopeptid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A100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6707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2BD8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45</w:t>
            </w:r>
          </w:p>
        </w:tc>
      </w:tr>
      <w:tr w:rsidR="00BF20C8" w:rsidRPr="001F3409" w14:paraId="4B33386F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B1D7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0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549B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eonine-type peptid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8D6F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ADF8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EA57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45</w:t>
            </w:r>
          </w:p>
        </w:tc>
      </w:tr>
      <w:tr w:rsidR="00BF20C8" w:rsidRPr="001F3409" w14:paraId="0FB3CE88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D7C3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04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1AB8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-density lipoprotein particle recep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FE9B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3A3A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AC92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51</w:t>
            </w:r>
          </w:p>
        </w:tc>
      </w:tr>
      <w:tr w:rsidR="00BF20C8" w:rsidRPr="001F3409" w14:paraId="7B5BFC7D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FC0B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54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429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proline dioxygen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8B48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2E15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CF2B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51</w:t>
            </w:r>
          </w:p>
        </w:tc>
      </w:tr>
      <w:tr w:rsidR="00BF20C8" w:rsidRPr="001F3409" w14:paraId="206C5891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D3C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02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BA28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saccharide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75AF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9CCE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69B3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01</w:t>
            </w:r>
          </w:p>
        </w:tc>
      </w:tr>
      <w:tr w:rsidR="00BF20C8" w:rsidRPr="001F3409" w14:paraId="212AB285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78A8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86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7E6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molecular oxidoreduct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791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F451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9B92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67</w:t>
            </w:r>
          </w:p>
        </w:tc>
      </w:tr>
      <w:tr w:rsidR="00BF20C8" w:rsidRPr="001F3409" w14:paraId="5DFC4FE1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632B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70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5412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 tyrosine/serine/threonine phosphat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FC4D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CD92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2B57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37</w:t>
            </w:r>
          </w:p>
        </w:tc>
      </w:tr>
      <w:tr w:rsidR="00BF20C8" w:rsidRPr="001F3409" w14:paraId="7E5AA997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4853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39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6CF8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oglyca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579D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CA0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E7FA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814</w:t>
            </w:r>
          </w:p>
        </w:tc>
      </w:tr>
      <w:tr w:rsidR="00BF20C8" w:rsidRPr="001F3409" w14:paraId="660B8A0F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F798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24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783A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nnel regula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4C91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/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4E7C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/17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5E6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952</w:t>
            </w:r>
          </w:p>
        </w:tc>
      </w:tr>
      <w:tr w:rsidR="00BF20C8" w:rsidRPr="001F3409" w14:paraId="50259FF6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59C8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863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42EB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molecular oxidoreductase activity, transposing C=C bond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57A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73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B692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1769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E34B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34</w:t>
            </w:r>
          </w:p>
        </w:tc>
      </w:tr>
      <w:tr w:rsidR="00BF20C8" w:rsidRPr="001F3409" w14:paraId="42132214" w14:textId="77777777" w:rsidTr="00FE551E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7616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84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FC0A" w14:textId="77777777" w:rsidR="00BF20C8" w:rsidRPr="001F3409" w:rsidRDefault="00BF20C8" w:rsidP="001F34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quence-specific single stranded DNA bin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E180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7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CB7B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176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21BF" w14:textId="77777777" w:rsidR="00BF20C8" w:rsidRPr="001F3409" w:rsidRDefault="00BF20C8" w:rsidP="00BF20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340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34</w:t>
            </w:r>
          </w:p>
        </w:tc>
      </w:tr>
    </w:tbl>
    <w:p w14:paraId="7E2BF49F" w14:textId="77777777" w:rsidR="001F3409" w:rsidRDefault="001F3409"/>
    <w:sectPr w:rsidR="001F3409" w:rsidSect="001F34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97BEC" w14:textId="77777777" w:rsidR="003746A2" w:rsidRDefault="003746A2" w:rsidP="001F3409">
      <w:r>
        <w:separator/>
      </w:r>
    </w:p>
  </w:endnote>
  <w:endnote w:type="continuationSeparator" w:id="0">
    <w:p w14:paraId="6CB895CC" w14:textId="77777777" w:rsidR="003746A2" w:rsidRDefault="003746A2" w:rsidP="001F3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C6ABA" w14:textId="77777777" w:rsidR="003746A2" w:rsidRDefault="003746A2" w:rsidP="001F3409">
      <w:r>
        <w:separator/>
      </w:r>
    </w:p>
  </w:footnote>
  <w:footnote w:type="continuationSeparator" w:id="0">
    <w:p w14:paraId="556C3C3A" w14:textId="77777777" w:rsidR="003746A2" w:rsidRDefault="003746A2" w:rsidP="001F3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F1"/>
    <w:rsid w:val="001F3409"/>
    <w:rsid w:val="00266111"/>
    <w:rsid w:val="003746A2"/>
    <w:rsid w:val="00A216D2"/>
    <w:rsid w:val="00A928B8"/>
    <w:rsid w:val="00BC092B"/>
    <w:rsid w:val="00BF20C8"/>
    <w:rsid w:val="00D05DF1"/>
    <w:rsid w:val="00DA009B"/>
    <w:rsid w:val="00DA4F14"/>
    <w:rsid w:val="00DC72A0"/>
    <w:rsid w:val="00E51367"/>
    <w:rsid w:val="00F730B5"/>
    <w:rsid w:val="00FE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5D085"/>
  <w15:chartTrackingRefBased/>
  <w15:docId w15:val="{DC59CBF2-87EE-4E5D-ABE7-8B1EC3C61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40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BF20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5530656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杰yu6</dc:creator>
  <cp:keywords/>
  <dc:description/>
  <cp:lastModifiedBy>王杰yu6</cp:lastModifiedBy>
  <cp:revision>7</cp:revision>
  <dcterms:created xsi:type="dcterms:W3CDTF">2020-08-11T02:47:00Z</dcterms:created>
  <dcterms:modified xsi:type="dcterms:W3CDTF">2021-05-26T03:02:00Z</dcterms:modified>
</cp:coreProperties>
</file>